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bCs/>
          <w:kern w:val="2"/>
          <w:lang w:eastAsia="zh-CN"/>
        </w:rPr>
        <w:t>Table S3 Comparison of odds ratios of making 3–5 CHS visits</w:t>
      </w:r>
      <w:r>
        <w:rPr>
          <w:rFonts w:cs="Times New Roman" w:ascii="Times New Roman" w:hAnsi="Times New Roman"/>
          <w:b/>
          <w:kern w:val="2"/>
          <w:lang w:eastAsia="zh-CN"/>
        </w:rPr>
        <w:t xml:space="preserve"> in</w:t>
      </w:r>
      <w:r>
        <w:rPr/>
        <w:t xml:space="preserve"> 2008 and 201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2023"/>
        <w:gridCol w:w="2022"/>
        <w:gridCol w:w="2001"/>
      </w:tblGrid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6046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5 CHS visits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atio of odd ratios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ender (ref=male)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2(1.07-1.18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1(1.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1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01(0.96-1.06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zh-CN"/>
              </w:rPr>
              <w:t>§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1(1.09-1.1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1(1.09-1.12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(0.98-1.03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Education (ref=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rimary school or below)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Junior middle school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3(0.88-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9(1.05-1.1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86(0.79-0.92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enior middle school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8(0.79-0.97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4(1.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18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77(0.69-0.86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ollege degree or above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1(0.75-0.88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9(1.05-1.1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74(0.68-0.81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Employment status (ref=unemployment)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mployment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(0.96-1.05)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6(1.12-1.2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86(0.81-0.92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etire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2(1.04-1.1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6(1.17-1.36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89(0.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-0.98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thers (student, housewife)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5(0.81-0.8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7(0.98-1.16)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(0.72-0.88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usehold income per capi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ref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come level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ncome level 2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(1.24-1.37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(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19(1.07-1.32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ncome level 3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42(1.29-1.55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6(1.05-1.28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22(1.07-1.4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ncome level 4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53(1.37-1.7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6(1.03-1.31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32(1.12-1.55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Insurance (ref=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ninsured)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IS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9(0.82-0.97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7(0.82-0.9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02(0.92-1.14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EBMI/LMI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2(0.96-1.08)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3(1.06-1.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(0.83-0.98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RBMI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5(0.91-0.99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4(1.16-1.3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77(0.71-0.83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CMS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3(1.03-1.24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6(1.06-1.27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97(0.86-1.11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MI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3(0.86-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(0.96-1.51)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77(0.61-0.98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District(ref=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estern)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iddle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8(0.97-1.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(1.02-1.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98(0.86-1.12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ast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7(0.86-1.1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3(1.04-1.23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86(0.74-0.99)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Travel time(ref=15+ Mi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†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15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2(0.99-1.05)</w:t>
            </w:r>
          </w:p>
        </w:tc>
        <w:tc>
          <w:tcPr>
            <w:tcW w:w="2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3(0.9-0.96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0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(1.05-1.15)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  <w:lang w:eastAsia="zh-CN"/>
        </w:rPr>
        <w:t>§</w:t>
      </w:r>
      <w:r>
        <w:rPr>
          <w:rFonts w:cs="Times New Roman" w:ascii="Times New Roman" w:hAnsi="Times New Roman"/>
          <w:color w:val="000000"/>
          <w:lang w:eastAsia="zh-CN"/>
        </w:rPr>
        <w:t xml:space="preserve">The odds ratios of age represent the change in the odds when the variable age is increased by ten years; </w:t>
      </w:r>
      <w:r>
        <w:rPr>
          <w:rFonts w:cs="Times New Roman" w:ascii="Times New Roman" w:hAnsi="Times New Roman"/>
          <w:color w:val="000000"/>
          <w:vertAlign w:val="superscript"/>
          <w:lang w:eastAsia="zh-CN"/>
        </w:rPr>
        <w:t>†</w:t>
      </w:r>
      <w:r>
        <w:rPr>
          <w:rFonts w:cs="Times New Roman" w:ascii="Times New Roman" w:hAnsi="Times New Roman"/>
          <w:lang w:eastAsia="zh-CN"/>
        </w:rPr>
        <w:t>Comparison of odds ratio of multinomial logistic regression in 2009 and 2011.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CHS=community health service, GMI=Government Medical Insurance, UEBMI= Urban Employee Basic Medical Insurance, URBMI=Urban Resident Basic Medical Insurance, LMI=Labor Medical Insurance, NCMS=New Cooperative Medical Scheme, CMI=Commercial Medical Insuranc</w:t>
      </w:r>
      <w:r>
        <w:rPr>
          <w:rFonts w:cs="Times New Roman" w:ascii="Times New Roman" w:hAnsi="Times New Roman"/>
          <w:color w:val="000000"/>
          <w:lang w:eastAsia="zh-CN"/>
        </w:rPr>
        <w:t>e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cs="Times New Roman"/>
          <w:color w:val="000000"/>
          <w:kern w:val="2"/>
          <w:lang w:eastAsia="zh-CN"/>
        </w:rPr>
      </w:pPr>
      <w:r>
        <w:rPr>
          <w:rFonts w:cs="Times New Roman" w:ascii="Times New Roman" w:hAnsi="Times New Roman"/>
          <w:color w:val="000000"/>
          <w:kern w:val="2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992" w:bottom="104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alibri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宋体;SimSun" w:cs="Cambria;Palatino Linotype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outlineLvl w:val="0"/>
    </w:pPr>
    <w:rPr>
      <w:rFonts w:ascii="Calibri;Arial" w:hAnsi="Calibri;Arial" w:eastAsia="Times New Roman" w:cs="Calibri;Arial"/>
      <w:b/>
      <w:bCs/>
      <w:kern w:val="2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libri;Arial" w:hAnsi="Calibri;Arial" w:eastAsia="Times New Roman" w:cs="Calibri;Arial"/>
      <w:b/>
      <w:bCs/>
      <w:kern w:val="2"/>
      <w:sz w:val="2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Cambria;Palatino Linotype" w:hAnsi="Cambria;Palatino Linotype" w:eastAsia="宋体;SimSun" w:cs="Times New Roman"/>
      <w:kern w:val="0"/>
      <w:sz w:val="18"/>
      <w:szCs w:val="18"/>
    </w:rPr>
  </w:style>
  <w:style w:type="character" w:styleId="CharChar1">
    <w:name w:val=" Char Char1"/>
    <w:qFormat/>
    <w:rPr>
      <w:rFonts w:ascii="Cambria;Palatino Linotype" w:hAnsi="Cambria;Palatino Linotype" w:eastAsia="宋体;SimSun" w:cs="Times New Roman"/>
      <w:kern w:val="0"/>
      <w:sz w:val="18"/>
      <w:szCs w:val="18"/>
    </w:rPr>
  </w:style>
  <w:style w:type="character" w:styleId="CharChar">
    <w:name w:val=" Char Char"/>
    <w:qFormat/>
    <w:rPr>
      <w:rFonts w:ascii="Cambria;Palatino Linotype" w:hAnsi="Cambria;Palatino Linotype" w:cs="Cambria;Palatino Linotyp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4:35:00Z</dcterms:created>
  <dc:creator>QQ</dc:creator>
  <dc:description/>
  <cp:keywords/>
  <dc:language>en-US</dc:language>
  <cp:lastModifiedBy>User</cp:lastModifiedBy>
  <cp:lastPrinted>2014-04-02T16:56:00Z</cp:lastPrinted>
  <dcterms:modified xsi:type="dcterms:W3CDTF">2014-05-02T05:57:00Z</dcterms:modified>
  <cp:revision>7</cp:revision>
  <dc:subject/>
  <dc:title>Tables S1 Multinomial logistic regressions for the association with frequency of CHS utilization among male CHS users</dc:title>
</cp:coreProperties>
</file>